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2C2C4" w14:textId="77777777" w:rsidR="009C10DE" w:rsidRPr="006613BD" w:rsidRDefault="009C10DE" w:rsidP="009C10DE">
      <w:pPr>
        <w:pStyle w:val="Header"/>
        <w:tabs>
          <w:tab w:val="left" w:pos="0"/>
        </w:tabs>
        <w:spacing w:line="480" w:lineRule="auto"/>
        <w:ind w:firstLine="0"/>
        <w:rPr>
          <w:rFonts w:ascii="Times New Roman" w:hAnsi="Times New Roman"/>
        </w:rPr>
      </w:pPr>
      <w:r w:rsidRPr="008F2FB5">
        <w:rPr>
          <w:rFonts w:ascii="Times New Roman" w:hAnsi="Times New Roman"/>
          <w:b/>
          <w:bCs/>
        </w:rPr>
        <w:t xml:space="preserve">S3 Table. </w:t>
      </w:r>
      <w:r w:rsidRPr="00BF163F">
        <w:rPr>
          <w:rFonts w:ascii="Times New Roman" w:hAnsi="Times New Roman"/>
          <w:b/>
          <w:bCs/>
        </w:rPr>
        <w:t xml:space="preserve">Candidate general linearized models of copulatory activity in pairs of </w:t>
      </w:r>
      <w:proofErr w:type="gramStart"/>
      <w:r w:rsidRPr="00BF163F">
        <w:rPr>
          <w:rFonts w:ascii="Times New Roman" w:hAnsi="Times New Roman"/>
          <w:b/>
          <w:bCs/>
          <w:i/>
          <w:iCs/>
        </w:rPr>
        <w:t>A.</w:t>
      </w:r>
      <w:proofErr w:type="gramEnd"/>
      <w:r w:rsidRPr="00BF163F">
        <w:rPr>
          <w:rFonts w:ascii="Times New Roman" w:hAnsi="Times New Roman"/>
          <w:b/>
          <w:bCs/>
          <w:i/>
          <w:iCs/>
        </w:rPr>
        <w:t xml:space="preserve"> maritima </w:t>
      </w:r>
      <w:r w:rsidRPr="00BF163F">
        <w:rPr>
          <w:rFonts w:ascii="Times New Roman" w:hAnsi="Times New Roman"/>
          <w:b/>
          <w:bCs/>
        </w:rPr>
        <w:t>on San Juan Island in 2016</w:t>
      </w:r>
      <w:r w:rsidRPr="008F2FB5">
        <w:rPr>
          <w:rFonts w:ascii="Times New Roman" w:hAnsi="Times New Roman"/>
          <w:b/>
          <w:bCs/>
        </w:rPr>
        <w:t>.</w:t>
      </w:r>
      <w:r w:rsidRPr="0061618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ll models included significant effect of antennation, female total strikes, and a significant interaction between female total strikes and female absolute size.</w:t>
      </w:r>
    </w:p>
    <w:p w14:paraId="39EE1055" w14:textId="77777777" w:rsidR="00F37563" w:rsidRDefault="00F37563" w:rsidP="0015211A">
      <w:pPr>
        <w:spacing w:after="0" w:line="240" w:lineRule="auto"/>
        <w:rPr>
          <w:rFonts w:ascii="Times New Roman" w:hAnsi="Times New Roman" w:cs="Times New Roman"/>
        </w:rPr>
      </w:pPr>
    </w:p>
    <w:p w14:paraId="043746C6" w14:textId="77777777" w:rsidR="009C10DE" w:rsidRPr="0015211A" w:rsidRDefault="009C10DE" w:rsidP="0015211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642"/>
        <w:gridCol w:w="3643"/>
      </w:tblGrid>
      <w:tr w:rsidR="008364A4" w:rsidRPr="0015211A" w14:paraId="3543ED5B" w14:textId="77777777" w:rsidTr="0015211A">
        <w:tc>
          <w:tcPr>
            <w:tcW w:w="2065" w:type="dxa"/>
          </w:tcPr>
          <w:p w14:paraId="2A98AAC0" w14:textId="740B00A7" w:rsidR="008364A4" w:rsidRPr="0015211A" w:rsidRDefault="008364A4" w:rsidP="00F37563">
            <w:pPr>
              <w:jc w:val="center"/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>Behavior</w:t>
            </w:r>
          </w:p>
        </w:tc>
        <w:tc>
          <w:tcPr>
            <w:tcW w:w="3642" w:type="dxa"/>
          </w:tcPr>
          <w:p w14:paraId="3DDB421F" w14:textId="1C5EB4CC" w:rsidR="008364A4" w:rsidRPr="0015211A" w:rsidRDefault="008364A4" w:rsidP="00F37563">
            <w:pPr>
              <w:jc w:val="center"/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3643" w:type="dxa"/>
          </w:tcPr>
          <w:p w14:paraId="1F8465D9" w14:textId="327470AE" w:rsidR="008364A4" w:rsidRPr="0015211A" w:rsidRDefault="008364A4" w:rsidP="00F37563">
            <w:pPr>
              <w:jc w:val="center"/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>Importance</w:t>
            </w:r>
          </w:p>
        </w:tc>
      </w:tr>
      <w:tr w:rsidR="008364A4" w:rsidRPr="0015211A" w14:paraId="05811F72" w14:textId="77777777" w:rsidTr="0015211A">
        <w:tc>
          <w:tcPr>
            <w:tcW w:w="2065" w:type="dxa"/>
          </w:tcPr>
          <w:p w14:paraId="7D495023" w14:textId="02DAB5E6" w:rsidR="008364A4" w:rsidRPr="0015211A" w:rsidRDefault="008364A4" w:rsidP="0015211A">
            <w:pPr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>Antennation</w:t>
            </w:r>
          </w:p>
        </w:tc>
        <w:tc>
          <w:tcPr>
            <w:tcW w:w="3642" w:type="dxa"/>
          </w:tcPr>
          <w:p w14:paraId="00945A89" w14:textId="1DAF527D" w:rsidR="008364A4" w:rsidRPr="0015211A" w:rsidRDefault="008364A4" w:rsidP="0015211A">
            <w:pPr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>The touching of antenna</w:t>
            </w:r>
            <w:r w:rsidR="00791BB7" w:rsidRPr="0015211A">
              <w:rPr>
                <w:rFonts w:ascii="Times New Roman" w:hAnsi="Times New Roman" w:cs="Times New Roman"/>
              </w:rPr>
              <w:t>e</w:t>
            </w:r>
            <w:r w:rsidRPr="0015211A">
              <w:rPr>
                <w:rFonts w:ascii="Times New Roman" w:hAnsi="Times New Roman" w:cs="Times New Roman"/>
              </w:rPr>
              <w:t xml:space="preserve"> of two or more individuals </w:t>
            </w:r>
          </w:p>
        </w:tc>
        <w:tc>
          <w:tcPr>
            <w:tcW w:w="3643" w:type="dxa"/>
          </w:tcPr>
          <w:p w14:paraId="5661EAFF" w14:textId="2D8D3C14" w:rsidR="008364A4" w:rsidRPr="0015211A" w:rsidRDefault="00791BB7" w:rsidP="0015211A">
            <w:pPr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 xml:space="preserve">Tactile exchange that serves as a key form of communication in many insects </w:t>
            </w:r>
            <w:r w:rsidR="001C52E8">
              <w:rPr>
                <w:rFonts w:ascii="Times New Roman" w:hAnsi="Times New Roman" w:cs="Times New Roman"/>
              </w:rPr>
              <w:t>[49]</w:t>
            </w:r>
          </w:p>
        </w:tc>
      </w:tr>
      <w:tr w:rsidR="008364A4" w:rsidRPr="0015211A" w14:paraId="32390ABE" w14:textId="77777777" w:rsidTr="0015211A">
        <w:tc>
          <w:tcPr>
            <w:tcW w:w="2065" w:type="dxa"/>
          </w:tcPr>
          <w:p w14:paraId="7CB0F428" w14:textId="616EE87D" w:rsidR="008364A4" w:rsidRPr="0015211A" w:rsidRDefault="008364A4" w:rsidP="0015211A">
            <w:pPr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 xml:space="preserve">Strike </w:t>
            </w:r>
          </w:p>
        </w:tc>
        <w:tc>
          <w:tcPr>
            <w:tcW w:w="3642" w:type="dxa"/>
          </w:tcPr>
          <w:p w14:paraId="2B939639" w14:textId="674EBEAE" w:rsidR="008364A4" w:rsidRPr="0015211A" w:rsidRDefault="00791BB7" w:rsidP="0015211A">
            <w:pPr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>Rapid and forceful movement characterized by an individual swiftly curving its abdomen</w:t>
            </w:r>
            <w:r w:rsidR="007073E5" w:rsidRPr="0015211A">
              <w:rPr>
                <w:rFonts w:ascii="Times New Roman" w:hAnsi="Times New Roman" w:cs="Times New Roman"/>
              </w:rPr>
              <w:t xml:space="preserve"> in a whip-like motion forward or sideways</w:t>
            </w:r>
            <w:r w:rsidRPr="0015211A">
              <w:rPr>
                <w:rFonts w:ascii="Times New Roman" w:hAnsi="Times New Roman" w:cs="Times New Roman"/>
              </w:rPr>
              <w:t xml:space="preserve"> </w:t>
            </w:r>
            <w:r w:rsidR="007073E5" w:rsidRPr="0015211A">
              <w:rPr>
                <w:rFonts w:ascii="Times New Roman" w:hAnsi="Times New Roman" w:cs="Times New Roman"/>
              </w:rPr>
              <w:t>to bring its forceps into contact with a target</w:t>
            </w:r>
            <w:r w:rsidR="0015211A">
              <w:rPr>
                <w:rFonts w:ascii="Times New Roman" w:hAnsi="Times New Roman" w:cs="Times New Roman"/>
              </w:rPr>
              <w:t xml:space="preserve"> where t</w:t>
            </w:r>
            <w:r w:rsidR="007073E5" w:rsidRPr="0015211A">
              <w:rPr>
                <w:rFonts w:ascii="Times New Roman" w:hAnsi="Times New Roman" w:cs="Times New Roman"/>
              </w:rPr>
              <w:t>he forceps may also jab or pinch at their target</w:t>
            </w:r>
            <w:r w:rsidR="00E84D77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3643" w:type="dxa"/>
          </w:tcPr>
          <w:p w14:paraId="00197022" w14:textId="77777777" w:rsidR="008364A4" w:rsidRDefault="007073E5" w:rsidP="0015211A">
            <w:pPr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 xml:space="preserve">Antagonistic interaction that is a key measure of aggression. </w:t>
            </w:r>
          </w:p>
          <w:p w14:paraId="4DB13C51" w14:textId="77777777" w:rsidR="001964E8" w:rsidRDefault="001964E8" w:rsidP="0015211A">
            <w:pPr>
              <w:rPr>
                <w:rFonts w:ascii="Times New Roman" w:hAnsi="Times New Roman" w:cs="Times New Roman"/>
              </w:rPr>
            </w:pPr>
          </w:p>
          <w:p w14:paraId="57F6CD91" w14:textId="36058EC1" w:rsidR="001964E8" w:rsidRPr="0015211A" w:rsidRDefault="001964E8" w:rsidP="00152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ikes can be either offensive, indicating initiation, or defensive, indicating retaliation.</w:t>
            </w:r>
          </w:p>
        </w:tc>
      </w:tr>
      <w:tr w:rsidR="008364A4" w:rsidRPr="0015211A" w14:paraId="51A6C301" w14:textId="77777777" w:rsidTr="0015211A">
        <w:tc>
          <w:tcPr>
            <w:tcW w:w="2065" w:type="dxa"/>
          </w:tcPr>
          <w:p w14:paraId="59D87737" w14:textId="222A3926" w:rsidR="008364A4" w:rsidRPr="0015211A" w:rsidRDefault="008364A4" w:rsidP="0015211A">
            <w:pPr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>Forceps-to-forceps</w:t>
            </w:r>
          </w:p>
        </w:tc>
        <w:tc>
          <w:tcPr>
            <w:tcW w:w="3642" w:type="dxa"/>
          </w:tcPr>
          <w:p w14:paraId="60624F39" w14:textId="74A97289" w:rsidR="008364A4" w:rsidRPr="0015211A" w:rsidRDefault="002E7D36" w:rsidP="0015211A">
            <w:pPr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>Direct contact between the forceps of 2 earwigs facing opposite directions</w:t>
            </w:r>
          </w:p>
        </w:tc>
        <w:tc>
          <w:tcPr>
            <w:tcW w:w="3643" w:type="dxa"/>
          </w:tcPr>
          <w:p w14:paraId="36861A2B" w14:textId="528D20AE" w:rsidR="008364A4" w:rsidRPr="0015211A" w:rsidRDefault="002E7D36" w:rsidP="0015211A">
            <w:pPr>
              <w:rPr>
                <w:rFonts w:ascii="Times New Roman" w:hAnsi="Times New Roman" w:cs="Times New Roman"/>
              </w:rPr>
            </w:pPr>
            <w:r w:rsidRPr="0015211A">
              <w:rPr>
                <w:rFonts w:ascii="Times New Roman" w:hAnsi="Times New Roman" w:cs="Times New Roman"/>
              </w:rPr>
              <w:t>Part of complex set of behaviors in a mating ritual that is indicative</w:t>
            </w:r>
            <w:r w:rsidR="00CC3CAE" w:rsidRPr="0015211A">
              <w:rPr>
                <w:rFonts w:ascii="Times New Roman" w:hAnsi="Times New Roman" w:cs="Times New Roman"/>
              </w:rPr>
              <w:t xml:space="preserve"> of female receptivity </w:t>
            </w:r>
            <w:r w:rsidR="001C52E8">
              <w:rPr>
                <w:rFonts w:ascii="Times New Roman" w:hAnsi="Times New Roman" w:cs="Times New Roman"/>
              </w:rPr>
              <w:t>[40, 50]</w:t>
            </w:r>
          </w:p>
        </w:tc>
      </w:tr>
      <w:tr w:rsidR="00E84D77" w:rsidRPr="0015211A" w14:paraId="3DBB9072" w14:textId="77777777" w:rsidTr="0015211A">
        <w:tc>
          <w:tcPr>
            <w:tcW w:w="2065" w:type="dxa"/>
          </w:tcPr>
          <w:p w14:paraId="107347CD" w14:textId="7162F7D0" w:rsidR="00E84D77" w:rsidRPr="0015211A" w:rsidRDefault="00E84D77" w:rsidP="00152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tal Contact</w:t>
            </w:r>
          </w:p>
        </w:tc>
        <w:tc>
          <w:tcPr>
            <w:tcW w:w="3642" w:type="dxa"/>
          </w:tcPr>
          <w:p w14:paraId="31964E67" w14:textId="689F4FBB" w:rsidR="00E84D77" w:rsidRPr="0015211A" w:rsidRDefault="00E84D77" w:rsidP="00152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ntentional touching or contact between two or more individuals, often the result of independent movement</w:t>
            </w:r>
          </w:p>
        </w:tc>
        <w:tc>
          <w:tcPr>
            <w:tcW w:w="3643" w:type="dxa"/>
          </w:tcPr>
          <w:p w14:paraId="6E4A9178" w14:textId="261FD9AB" w:rsidR="00E84D77" w:rsidRPr="0015211A" w:rsidRDefault="00E84D77" w:rsidP="00152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 interaction used to gauge overall frequency of interactions</w:t>
            </w:r>
          </w:p>
        </w:tc>
      </w:tr>
    </w:tbl>
    <w:p w14:paraId="72A6D978" w14:textId="77777777" w:rsidR="00712525" w:rsidRDefault="00712525" w:rsidP="0015211A">
      <w:pPr>
        <w:spacing w:after="0" w:line="240" w:lineRule="auto"/>
        <w:rPr>
          <w:rFonts w:ascii="Times New Roman" w:hAnsi="Times New Roman" w:cs="Times New Roman"/>
        </w:rPr>
      </w:pPr>
    </w:p>
    <w:sectPr w:rsidR="00712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9683A"/>
    <w:multiLevelType w:val="hybridMultilevel"/>
    <w:tmpl w:val="20B2A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5D1C93"/>
    <w:multiLevelType w:val="hybridMultilevel"/>
    <w:tmpl w:val="28C68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1175018">
    <w:abstractNumId w:val="1"/>
  </w:num>
  <w:num w:numId="2" w16cid:durableId="1561552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A4"/>
    <w:rsid w:val="000037EE"/>
    <w:rsid w:val="00012E57"/>
    <w:rsid w:val="00086EE8"/>
    <w:rsid w:val="000A644B"/>
    <w:rsid w:val="000D0F41"/>
    <w:rsid w:val="000D217F"/>
    <w:rsid w:val="0010750C"/>
    <w:rsid w:val="00116187"/>
    <w:rsid w:val="00131033"/>
    <w:rsid w:val="00131567"/>
    <w:rsid w:val="0015211A"/>
    <w:rsid w:val="00153CCB"/>
    <w:rsid w:val="00170DDF"/>
    <w:rsid w:val="001964E8"/>
    <w:rsid w:val="001A3B0E"/>
    <w:rsid w:val="001C52E8"/>
    <w:rsid w:val="001C6C7B"/>
    <w:rsid w:val="001F6CE9"/>
    <w:rsid w:val="00202C6A"/>
    <w:rsid w:val="00213B21"/>
    <w:rsid w:val="00242F71"/>
    <w:rsid w:val="00250C63"/>
    <w:rsid w:val="00255A69"/>
    <w:rsid w:val="00273397"/>
    <w:rsid w:val="002829CE"/>
    <w:rsid w:val="0029306E"/>
    <w:rsid w:val="002A6692"/>
    <w:rsid w:val="002E7D36"/>
    <w:rsid w:val="002F0874"/>
    <w:rsid w:val="00330182"/>
    <w:rsid w:val="003550CF"/>
    <w:rsid w:val="00380A5F"/>
    <w:rsid w:val="003A2F9E"/>
    <w:rsid w:val="00401A83"/>
    <w:rsid w:val="00410E1E"/>
    <w:rsid w:val="004123EC"/>
    <w:rsid w:val="00424634"/>
    <w:rsid w:val="004302C8"/>
    <w:rsid w:val="004573A3"/>
    <w:rsid w:val="004C10B4"/>
    <w:rsid w:val="004D0CB1"/>
    <w:rsid w:val="004E7A17"/>
    <w:rsid w:val="00571CF0"/>
    <w:rsid w:val="005D1DA5"/>
    <w:rsid w:val="005E629D"/>
    <w:rsid w:val="00670A1C"/>
    <w:rsid w:val="006C19F6"/>
    <w:rsid w:val="007073E5"/>
    <w:rsid w:val="00712525"/>
    <w:rsid w:val="00791BB7"/>
    <w:rsid w:val="007A5B41"/>
    <w:rsid w:val="007D6761"/>
    <w:rsid w:val="007E5414"/>
    <w:rsid w:val="008364A4"/>
    <w:rsid w:val="00846FD7"/>
    <w:rsid w:val="00852AF6"/>
    <w:rsid w:val="00874FF6"/>
    <w:rsid w:val="00882E4D"/>
    <w:rsid w:val="00884D32"/>
    <w:rsid w:val="008C17AF"/>
    <w:rsid w:val="008D130F"/>
    <w:rsid w:val="008D35BB"/>
    <w:rsid w:val="008F0292"/>
    <w:rsid w:val="00936352"/>
    <w:rsid w:val="009854A2"/>
    <w:rsid w:val="009C10DE"/>
    <w:rsid w:val="009C2F92"/>
    <w:rsid w:val="009C4F5C"/>
    <w:rsid w:val="009E5767"/>
    <w:rsid w:val="00A06BF9"/>
    <w:rsid w:val="00A1566B"/>
    <w:rsid w:val="00A4409F"/>
    <w:rsid w:val="00A66DDC"/>
    <w:rsid w:val="00AC5BC4"/>
    <w:rsid w:val="00AE7658"/>
    <w:rsid w:val="00AF47E8"/>
    <w:rsid w:val="00B614A4"/>
    <w:rsid w:val="00BF163F"/>
    <w:rsid w:val="00C719FA"/>
    <w:rsid w:val="00C800E5"/>
    <w:rsid w:val="00C85575"/>
    <w:rsid w:val="00C9056E"/>
    <w:rsid w:val="00CA7A37"/>
    <w:rsid w:val="00CB4E24"/>
    <w:rsid w:val="00CC3CAE"/>
    <w:rsid w:val="00CE64A8"/>
    <w:rsid w:val="00CF3F8B"/>
    <w:rsid w:val="00CF664A"/>
    <w:rsid w:val="00CF7E74"/>
    <w:rsid w:val="00D11485"/>
    <w:rsid w:val="00D94F5A"/>
    <w:rsid w:val="00E46AA2"/>
    <w:rsid w:val="00E65CB3"/>
    <w:rsid w:val="00E84D77"/>
    <w:rsid w:val="00E927FA"/>
    <w:rsid w:val="00EF4F2D"/>
    <w:rsid w:val="00F2578E"/>
    <w:rsid w:val="00F32096"/>
    <w:rsid w:val="00F37563"/>
    <w:rsid w:val="00F8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3218C"/>
  <w15:chartTrackingRefBased/>
  <w15:docId w15:val="{BEE470D9-4457-7648-984F-1FD9C44B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4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4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4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4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4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4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4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4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4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4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4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4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4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4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4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4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4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4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4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7D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D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73E5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B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4D77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9C10DE"/>
    <w:pPr>
      <w:tabs>
        <w:tab w:val="center" w:pos="4680"/>
        <w:tab w:val="right" w:pos="9360"/>
      </w:tabs>
      <w:spacing w:after="0" w:line="240" w:lineRule="auto"/>
      <w:ind w:firstLine="432"/>
    </w:pPr>
    <w:rPr>
      <w:rFonts w:ascii="Garamond" w:eastAsia="Times New Roman" w:hAnsi="Garamond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rsid w:val="009C10DE"/>
    <w:rPr>
      <w:rFonts w:ascii="Garamond" w:eastAsia="Times New Roman" w:hAnsi="Garamond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olan-Tamariz</dc:creator>
  <cp:keywords/>
  <dc:description/>
  <cp:lastModifiedBy>Vik Iyengar</cp:lastModifiedBy>
  <cp:revision>56</cp:revision>
  <cp:lastPrinted>2026-02-09T13:42:00Z</cp:lastPrinted>
  <dcterms:created xsi:type="dcterms:W3CDTF">2025-07-31T19:55:00Z</dcterms:created>
  <dcterms:modified xsi:type="dcterms:W3CDTF">2026-02-27T12:40:00Z</dcterms:modified>
</cp:coreProperties>
</file>